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7A599" w14:textId="5D6933FC" w:rsidR="00BE65A9" w:rsidRPr="00BE65A9" w:rsidRDefault="00BE65A9" w:rsidP="00BE65A9">
      <w:pPr>
        <w:pStyle w:val="Header"/>
        <w:rPr>
          <w:lang w:val="en-GB"/>
        </w:rPr>
      </w:pPr>
      <w:r w:rsidRPr="00E71EEE">
        <w:rPr>
          <w:b/>
          <w:bCs/>
          <w:lang w:val="en-GB"/>
        </w:rPr>
        <w:t xml:space="preserve">Supplementary </w:t>
      </w:r>
      <w:r w:rsidR="00EE6B5D">
        <w:rPr>
          <w:b/>
          <w:bCs/>
          <w:lang w:val="en-GB"/>
        </w:rPr>
        <w:t>T</w:t>
      </w:r>
      <w:r w:rsidRPr="00E71EEE">
        <w:rPr>
          <w:b/>
          <w:bCs/>
          <w:lang w:val="en-GB"/>
        </w:rPr>
        <w:t xml:space="preserve">able </w:t>
      </w:r>
      <w:r w:rsidR="00EE6B5D">
        <w:rPr>
          <w:b/>
          <w:bCs/>
          <w:lang w:val="en-GB"/>
        </w:rPr>
        <w:t>S</w:t>
      </w:r>
      <w:r w:rsidRPr="00E71EEE">
        <w:rPr>
          <w:b/>
          <w:bCs/>
          <w:lang w:val="en-GB"/>
        </w:rPr>
        <w:t>1: Distribution of survey responses by country, gender, occupation and livestock species</w:t>
      </w:r>
    </w:p>
    <w:tbl>
      <w:tblPr>
        <w:tblpPr w:leftFromText="141" w:rightFromText="141" w:vertAnchor="page" w:horzAnchor="margin" w:tblpXSpec="center" w:tblpY="2289"/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977"/>
        <w:gridCol w:w="1303"/>
        <w:gridCol w:w="792"/>
        <w:gridCol w:w="847"/>
        <w:gridCol w:w="2063"/>
        <w:gridCol w:w="2759"/>
      </w:tblGrid>
      <w:tr w:rsidR="001979E8" w:rsidRPr="006141D4" w14:paraId="12AA8BD4" w14:textId="77777777" w:rsidTr="00BE65A9">
        <w:trPr>
          <w:trHeight w:val="290"/>
        </w:trPr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84C3" w14:textId="244DCC13" w:rsidR="00896F47" w:rsidRPr="006141D4" w:rsidRDefault="00896F47" w:rsidP="00BE6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Country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DC82C0" w14:textId="77777777" w:rsidR="00896F47" w:rsidRPr="00DE2AB5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14:paraId="49A2AFDC" w14:textId="77777777" w:rsidR="00E71EEE" w:rsidRPr="00DE2AB5" w:rsidRDefault="00E71EEE" w:rsidP="00FF5227">
            <w:pPr>
              <w:jc w:val="center"/>
              <w:rPr>
                <w:rFonts w:ascii="Calibri" w:eastAsia="Times New Roman" w:hAnsi="Calibri" w:cs="Calibri"/>
                <w:lang w:eastAsia="nl-BE"/>
              </w:rPr>
            </w:pPr>
          </w:p>
          <w:p w14:paraId="3CE591CB" w14:textId="6A5B3F92" w:rsidR="00E71EEE" w:rsidRPr="00DE2AB5" w:rsidRDefault="00E71EEE" w:rsidP="00FF5227">
            <w:pPr>
              <w:jc w:val="center"/>
              <w:rPr>
                <w:rFonts w:ascii="Calibri" w:eastAsia="Times New Roman" w:hAnsi="Calibri" w:cs="Calibri"/>
                <w:lang w:eastAsia="nl-BE"/>
              </w:rPr>
            </w:pPr>
            <w:r w:rsidRPr="00DE2AB5">
              <w:rPr>
                <w:rFonts w:ascii="Calibri" w:eastAsia="Times New Roman" w:hAnsi="Calibri" w:cs="Calibri"/>
                <w:lang w:eastAsia="nl-BE"/>
              </w:rPr>
              <w:t>Region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FCC9" w14:textId="4B88099C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N° of Respondents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A3F4" w14:textId="77777777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ender</w:t>
            </w:r>
          </w:p>
        </w:tc>
        <w:tc>
          <w:tcPr>
            <w:tcW w:w="2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6A813" w14:textId="77777777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Occupation</w:t>
            </w:r>
          </w:p>
        </w:tc>
        <w:tc>
          <w:tcPr>
            <w:tcW w:w="2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AB1F9" w14:textId="77777777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Livestock species</w:t>
            </w:r>
          </w:p>
        </w:tc>
      </w:tr>
      <w:tr w:rsidR="001979E8" w:rsidRPr="006141D4" w14:paraId="25837F93" w14:textId="77777777" w:rsidTr="00BE65A9">
        <w:trPr>
          <w:trHeight w:val="687"/>
        </w:trPr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30CD9" w14:textId="77777777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63AE" w14:textId="77777777" w:rsidR="00896F47" w:rsidRPr="00DE2AB5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0A996" w14:textId="33FC82A3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C7A4" w14:textId="77777777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Femal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CADA" w14:textId="77777777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Male</w:t>
            </w:r>
          </w:p>
        </w:tc>
        <w:tc>
          <w:tcPr>
            <w:tcW w:w="2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3D2BB" w14:textId="77777777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2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18FD" w14:textId="77777777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  <w:tr w:rsidR="001979E8" w:rsidRPr="00EE6B5D" w14:paraId="7195DB2A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DFD4" w14:textId="66928D61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Algeria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95844" w14:textId="754B6155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Northe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8F0C" w14:textId="7293A121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A0B0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7E44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5DA2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researcher and one 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E259C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Sheep, Goat, Chicken, Dog, and Camel</w:t>
            </w:r>
          </w:p>
        </w:tc>
      </w:tr>
      <w:tr w:rsidR="001979E8" w:rsidRPr="006141D4" w14:paraId="754B3875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C016" w14:textId="5685809C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Angol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FAE10" w14:textId="67E1F8BB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South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E024" w14:textId="5A7C3B66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77E2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D26B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55CDA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7F0BB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at</w:t>
            </w:r>
          </w:p>
        </w:tc>
      </w:tr>
      <w:tr w:rsidR="001979E8" w:rsidRPr="00EE6B5D" w14:paraId="30C61F1C" w14:textId="77777777" w:rsidTr="00BE65A9">
        <w:trPr>
          <w:trHeight w:val="575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CA87" w14:textId="34F3C600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Beni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9940D" w14:textId="63100BB4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77C8" w14:textId="6B008920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0C38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B503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8E073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Goverment (One extension worker,  One lecturer and Three university researchers)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763A2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Pig and Chicken</w:t>
            </w:r>
          </w:p>
        </w:tc>
      </w:tr>
      <w:tr w:rsidR="001979E8" w:rsidRPr="00EE6B5D" w14:paraId="340F9D50" w14:textId="77777777" w:rsidTr="00BE65A9">
        <w:trPr>
          <w:trHeight w:val="525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462C" w14:textId="47EAD820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Burkina Faso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15A50C" w14:textId="799DD633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C706" w14:textId="516CFC3E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FE22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26BC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BF9C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Two Government researchers and One Sub-regional Research Organization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677D2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Sheep, Goat, Pig, Chicken and Guinea fowl</w:t>
            </w:r>
          </w:p>
        </w:tc>
      </w:tr>
      <w:tr w:rsidR="001979E8" w:rsidRPr="00EE6B5D" w14:paraId="1A7DD781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E0BA" w14:textId="2E6B5AA9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Cabo Verd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FACE7" w14:textId="372F4C41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112B" w14:textId="600606CC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710B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8558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C4C58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vernment extension work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9C1D4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Sheep, Goat, Pig and Chicken</w:t>
            </w:r>
          </w:p>
        </w:tc>
      </w:tr>
      <w:tr w:rsidR="001979E8" w:rsidRPr="00EE6B5D" w14:paraId="05516C00" w14:textId="77777777" w:rsidTr="00BE65A9">
        <w:trPr>
          <w:trHeight w:val="87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4282" w14:textId="3BF8A302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Cameroo</w:t>
            </w:r>
            <w:r w:rsidR="00FF5227">
              <w:rPr>
                <w:rFonts w:ascii="Calibri" w:eastAsia="Times New Roman" w:hAnsi="Calibri" w:cs="Calibri"/>
                <w:color w:val="000000"/>
                <w:lang w:eastAsia="nl-BE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069B70" w14:textId="2C8D187B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5C7A" w14:textId="7B6558A5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99B2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38A6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233A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extension worker, Two lecturers and One student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C49A0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Dairy), Cattle (Beef), Sheep, Goat, Pig, Chicken, Guinea fowl, Cavy and Duck </w:t>
            </w:r>
          </w:p>
        </w:tc>
      </w:tr>
      <w:tr w:rsidR="001979E8" w:rsidRPr="006141D4" w14:paraId="6333054A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ECA1" w14:textId="3B1889D4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Cha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8022FD" w14:textId="3BF0E95F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B1E8" w14:textId="1CAA90C2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EDD2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5148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9EF48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Breeders Associations/Farmers cooperative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D528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uinea fowl</w:t>
            </w:r>
          </w:p>
        </w:tc>
      </w:tr>
      <w:tr w:rsidR="001979E8" w:rsidRPr="00EE6B5D" w14:paraId="28279B41" w14:textId="77777777" w:rsidTr="00BE65A9">
        <w:trPr>
          <w:trHeight w:val="655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CD56" w14:textId="1E6046CB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omores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DC91B" w14:textId="2435AE51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33D5" w14:textId="5DCECCA5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592F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1BA4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4BED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Non-governmental organisation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1ABC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 and Chicken</w:t>
            </w:r>
          </w:p>
        </w:tc>
      </w:tr>
      <w:tr w:rsidR="001979E8" w:rsidRPr="006141D4" w14:paraId="13C2B356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DBAA" w14:textId="17133B9B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ongo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16A3B4" w14:textId="3A6D13DF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D470" w14:textId="0BDFCF0C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91B1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3EAC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AFA44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researcher and One University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FDBDE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Chicken and Duck</w:t>
            </w:r>
          </w:p>
        </w:tc>
      </w:tr>
      <w:tr w:rsidR="001979E8" w:rsidRPr="00EE6B5D" w14:paraId="2EB8ABAA" w14:textId="77777777" w:rsidTr="00BE65A9">
        <w:trPr>
          <w:trHeight w:val="87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9BFF" w14:textId="30CF10B5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ôte d'Ivoire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A678DF" w14:textId="05A01F91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507E" w14:textId="1A80A0D3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B6DC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DB88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CC06E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Government (Three lecturers, One Government Researcher and One University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F158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Dairy), Cattle (Beef)               </w:t>
            </w: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 xml:space="preserve"> Chicken, Cavy, Rabbit    and Grasscutter </w:t>
            </w:r>
          </w:p>
        </w:tc>
      </w:tr>
      <w:tr w:rsidR="001979E8" w:rsidRPr="006141D4" w14:paraId="5CBDDB28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5C44" w14:textId="2352721E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Djibouti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E7A00" w14:textId="6AE7B113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8FCB" w14:textId="479E707E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897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A42A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0B8A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vernment extension work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88687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at</w:t>
            </w:r>
          </w:p>
        </w:tc>
      </w:tr>
      <w:tr w:rsidR="001979E8" w:rsidRPr="00EE6B5D" w14:paraId="2FD231ED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7FF2" w14:textId="2229DAC0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DR Cong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7B2687" w14:textId="558116F8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4EC4" w14:textId="71A9930C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85C0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FAB5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DB11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Two university lecturer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EC5AC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Goat, Chicken and Cavy</w:t>
            </w:r>
          </w:p>
        </w:tc>
      </w:tr>
      <w:tr w:rsidR="001979E8" w:rsidRPr="00EE6B5D" w14:paraId="70643D99" w14:textId="77777777" w:rsidTr="00BE65A9">
        <w:trPr>
          <w:trHeight w:val="87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0DCA" w14:textId="4B4FC7A2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Egyp</w:t>
            </w:r>
            <w:r w:rsidR="00FF5227">
              <w:rPr>
                <w:rFonts w:ascii="Calibri" w:eastAsia="Times New Roman" w:hAnsi="Calibri" w:cs="Calibri"/>
                <w:color w:val="000000"/>
                <w:lang w:eastAsia="nl-BE"/>
              </w:rPr>
              <w:t>t</w:t>
            </w: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24542" w14:textId="545B05AE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Northe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DD2A" w14:textId="5DF5A405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8BD8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B36A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8AA18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Two Government researchers and Two  professor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24A9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Chicken, Rabbit, Camel and Water buffalo</w:t>
            </w:r>
          </w:p>
        </w:tc>
      </w:tr>
      <w:tr w:rsidR="001979E8" w:rsidRPr="00EE6B5D" w14:paraId="7FC3A5E6" w14:textId="77777777" w:rsidTr="00BE65A9">
        <w:trPr>
          <w:trHeight w:val="87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0001" w14:textId="2E886B14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lastRenderedPageBreak/>
              <w:t xml:space="preserve">Ethiopia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32E16" w14:textId="42F5B908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1616" w14:textId="1C620FC1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F6CC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E1C7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A57D2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International Research Organisation Researcher, One government researcher and One University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80CE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Beef), Sheep and Goat                     </w:t>
            </w:r>
          </w:p>
        </w:tc>
      </w:tr>
      <w:tr w:rsidR="001979E8" w:rsidRPr="006141D4" w14:paraId="55AC8B31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5A4D" w14:textId="25BC5D09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abon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8C6749" w14:textId="67C8330F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Central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E542" w14:textId="3AA16AD6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F20A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3409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6254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0A667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heep, Pig, and Chicken </w:t>
            </w:r>
          </w:p>
        </w:tc>
      </w:tr>
      <w:tr w:rsidR="001979E8" w:rsidRPr="00EE6B5D" w14:paraId="21EA3334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C578" w14:textId="0957DAA9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Ghana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CED4B" w14:textId="065BA769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714C" w14:textId="184C768E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4F3F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E72D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4612B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094D4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Pig and Chicken</w:t>
            </w:r>
          </w:p>
        </w:tc>
      </w:tr>
      <w:tr w:rsidR="001979E8" w:rsidRPr="00EE6B5D" w14:paraId="7C400304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0F7C" w14:textId="1B8D5E2F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Kenya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A1A64" w14:textId="05321C46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C75D" w14:textId="6C8E8FA8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00EB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11CE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E154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researcher and one 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23D8D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Dairy), Cattle (Beef), Sheep and Chicken    </w:t>
            </w:r>
          </w:p>
        </w:tc>
      </w:tr>
      <w:tr w:rsidR="001979E8" w:rsidRPr="00EE6B5D" w14:paraId="68BF3247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A484" w14:textId="028D7F66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Liberi</w:t>
            </w:r>
            <w:r w:rsidR="00FF5227">
              <w:rPr>
                <w:rFonts w:ascii="Calibri" w:eastAsia="Times New Roman" w:hAnsi="Calibri" w:cs="Calibri"/>
                <w:color w:val="000000"/>
                <w:lang w:eastAsia="nl-BE"/>
              </w:rPr>
              <w:t>a</w:t>
            </w: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B751A" w14:textId="6E735496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43BA" w14:textId="12A8B6DA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265D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97EC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C2647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Non-governmental organisation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5613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Beef), Sheep, Goat, Pig and Chicken  </w:t>
            </w:r>
          </w:p>
        </w:tc>
      </w:tr>
      <w:tr w:rsidR="001979E8" w:rsidRPr="00EE6B5D" w14:paraId="5C948B15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A995" w14:textId="532B061E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alawi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9FBCBF" w14:textId="5980F04F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South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802A" w14:textId="77A84659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863A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3709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D378C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8E98D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Dairy), Cattle (Beef), Goat, Pig and Chicken  </w:t>
            </w:r>
          </w:p>
        </w:tc>
      </w:tr>
      <w:tr w:rsidR="001979E8" w:rsidRPr="006141D4" w14:paraId="4E611C40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BB2" w14:textId="0D345C6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ali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6BB374" w14:textId="428FDD3E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380D" w14:textId="6C07EF14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2323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DC71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B603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vernment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17E8F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Cattle (Dairy)</w:t>
            </w:r>
          </w:p>
        </w:tc>
      </w:tr>
      <w:tr w:rsidR="001979E8" w:rsidRPr="00EE6B5D" w14:paraId="21AD2A2C" w14:textId="77777777" w:rsidTr="00BE65A9">
        <w:trPr>
          <w:trHeight w:val="87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9717" w14:textId="4B61DA0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auritania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39701B" w14:textId="2427657F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Northe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575F" w14:textId="697ACDE3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C7D5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F492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755BD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1163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Chicken, Camel, Horse and Donkey</w:t>
            </w:r>
          </w:p>
        </w:tc>
      </w:tr>
      <w:tr w:rsidR="001979E8" w:rsidRPr="00EE6B5D" w14:paraId="40ACB2AD" w14:textId="77777777" w:rsidTr="00BE65A9">
        <w:trPr>
          <w:trHeight w:val="87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A1B2" w14:textId="12D01C40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orocco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B6E84" w14:textId="166D880A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Northe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D69E" w14:textId="4776933D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6B00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C5BB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F4B89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development worker and One 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8DE0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Dairy), Cattle (Beef), Sheep, Goat and Horse  </w:t>
            </w: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 xml:space="preserve"> </w:t>
            </w:r>
          </w:p>
        </w:tc>
      </w:tr>
      <w:tr w:rsidR="001979E8" w:rsidRPr="00EE6B5D" w14:paraId="7017FD13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6AB1" w14:textId="11F310DB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Mozambique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F9B8F" w14:textId="0308A561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South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EBF4" w14:textId="75D9FE59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DFCE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DED1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2D0DE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vernment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39F6E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Beef), Pig and Chicken </w:t>
            </w:r>
          </w:p>
        </w:tc>
      </w:tr>
      <w:tr w:rsidR="001979E8" w:rsidRPr="00EE6B5D" w14:paraId="3A698BAD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B1FE" w14:textId="35847CE2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Niger  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0BEA27" w14:textId="7DBD211F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5349" w14:textId="0E0E136D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F495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C288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AC369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development worker and One student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74B1F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Pig, Chicken and Guinea fowl</w:t>
            </w:r>
          </w:p>
        </w:tc>
      </w:tr>
      <w:tr w:rsidR="001979E8" w:rsidRPr="00EE6B5D" w14:paraId="2911324B" w14:textId="77777777" w:rsidTr="00BE65A9">
        <w:trPr>
          <w:trHeight w:val="87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3426" w14:textId="433DE23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Nigeria 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87D10" w14:textId="5BACACE1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A0DF" w14:textId="6A1403F3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69A5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C897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2270B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Three Government Researcher, Six university lecturer, Two university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090D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Pig, Chicken, Guinea fowl, Turkey and Rabbit</w:t>
            </w:r>
          </w:p>
        </w:tc>
      </w:tr>
      <w:tr w:rsidR="001979E8" w:rsidRPr="00EE6B5D" w14:paraId="55A5492A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24D7" w14:textId="2AB90D98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Rwanda  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0CDE59" w14:textId="0A712602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0B6C" w14:textId="45AA5F0A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F45F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9497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F218C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university lecturer and One Government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6D6A5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Dairy), Cattle (Beef), Pig and Chicken </w:t>
            </w:r>
          </w:p>
        </w:tc>
      </w:tr>
      <w:tr w:rsidR="001979E8" w:rsidRPr="00EE6B5D" w14:paraId="18B4CC87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A633" w14:textId="1C917138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enegal 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3C474" w14:textId="31CBCE47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D97C" w14:textId="1CDAE72F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0D2F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CB8B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77CEB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researcher and Two 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331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Dairy), Cattle (Beef) and Sheep </w:t>
            </w:r>
          </w:p>
        </w:tc>
      </w:tr>
      <w:tr w:rsidR="001979E8" w:rsidRPr="006141D4" w14:paraId="373C0F58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227E" w14:textId="34E08FCB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eychelles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1786BF" w14:textId="72B5526E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389A" w14:textId="16512C2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5D76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58E5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C5204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vernment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30AA4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Pig</w:t>
            </w:r>
          </w:p>
        </w:tc>
      </w:tr>
      <w:tr w:rsidR="001979E8" w:rsidRPr="00EE6B5D" w14:paraId="780FC942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6DAD" w14:textId="62E8DC16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ierra Leone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636D9" w14:textId="31284198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3CFF" w14:textId="69070776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D07E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1AB0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C8C27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9B98B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ttle (Beef), Sheep, Goat, Pig and Chicken </w:t>
            </w:r>
          </w:p>
        </w:tc>
      </w:tr>
      <w:tr w:rsidR="001979E8" w:rsidRPr="00EE6B5D" w14:paraId="12E2D209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D8EC" w14:textId="0A1437E6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outh Africa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2C887" w14:textId="706932F7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South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9799" w14:textId="5F1EF53B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9576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9149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E4097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Government Research Manager &amp; </w:t>
            </w: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lastRenderedPageBreak/>
              <w:t>Policy maker, Two Government researchers and Two university lecturer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094A2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lastRenderedPageBreak/>
              <w:t xml:space="preserve">Cattle (Dairy), Cattle (Beef), Sheep, Goat, Pig and Chicken </w:t>
            </w:r>
          </w:p>
        </w:tc>
      </w:tr>
      <w:tr w:rsidR="001979E8" w:rsidRPr="006141D4" w14:paraId="1DACAD5A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6C2D" w14:textId="5B129251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udan     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4BF771" w14:textId="0ED52A44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CA11" w14:textId="452C7331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F892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BF65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57508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7B0F5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Cattle (Dairy) and Goat </w:t>
            </w:r>
          </w:p>
        </w:tc>
      </w:tr>
      <w:tr w:rsidR="001979E8" w:rsidRPr="00EE6B5D" w14:paraId="2E50438D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2366" w14:textId="5289DA29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Tanzania  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D6D2B0" w14:textId="22C321FC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C165" w14:textId="4550338F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0228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706D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5F2C4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Government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F3C12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Pig and Chicken</w:t>
            </w:r>
          </w:p>
        </w:tc>
      </w:tr>
      <w:tr w:rsidR="001979E8" w:rsidRPr="00EE6B5D" w14:paraId="284793BE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36DD" w14:textId="7F8C4FF6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The Gambia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226CC" w14:textId="32FB8BA0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906F" w14:textId="2FEB601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A520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9C4E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65AD0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Government (One researcher and One Development worker)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6CEC8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 and Goat</w:t>
            </w:r>
          </w:p>
        </w:tc>
      </w:tr>
      <w:tr w:rsidR="001979E8" w:rsidRPr="00EE6B5D" w14:paraId="235A1520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A5A1" w14:textId="0FECBE64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Togo    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42C2BC" w14:textId="7728531C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We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07E0" w14:textId="239459B9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F5EA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EE2B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BD17F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University lecturer and One Government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C1DD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Beef), Sheep,  goat, Chicken, Guinea fowl</w:t>
            </w:r>
          </w:p>
        </w:tc>
      </w:tr>
      <w:tr w:rsidR="001979E8" w:rsidRPr="00EE6B5D" w14:paraId="3CDE88C6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3E4C" w14:textId="1E552F3D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Tunisia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ED9EE3" w14:textId="61095F24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Northe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C2FF" w14:textId="45351EDB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A539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6DD2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503A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Government researcher and One 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91885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Sheep, Goat, Horse and Camel</w:t>
            </w:r>
          </w:p>
        </w:tc>
      </w:tr>
      <w:tr w:rsidR="001979E8" w:rsidRPr="00EE6B5D" w14:paraId="35C7B6D8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E155" w14:textId="69A00B16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Uganda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9F7B65" w14:textId="3F93DF97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East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45B5" w14:textId="0A232718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03B3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C6CA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60846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University lecturer,   One Government (Extension) officer and four Government researcher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85DEB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Goat, Pig, Chicken and Guinea fowl</w:t>
            </w:r>
          </w:p>
        </w:tc>
      </w:tr>
      <w:tr w:rsidR="001979E8" w:rsidRPr="00EE6B5D" w14:paraId="4BC4EA35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5855" w14:textId="46EF2676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Zambi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A0A565" w14:textId="26F572D5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South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82E2" w14:textId="42513665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CEF3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189F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94527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University lectur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EEE9E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Goat, Chicken and Rabbit</w:t>
            </w:r>
          </w:p>
        </w:tc>
      </w:tr>
      <w:tr w:rsidR="001979E8" w:rsidRPr="00EE6B5D" w14:paraId="4BC9D46C" w14:textId="77777777" w:rsidTr="00BE65A9">
        <w:trPr>
          <w:trHeight w:val="58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9BFAE" w14:textId="5FA356EE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Zimbabwe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EEBFA" w14:textId="31431A17" w:rsidR="00FF52AB" w:rsidRPr="00DE2AB5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E2AB5">
              <w:rPr>
                <w:rFonts w:ascii="Calibri" w:hAnsi="Calibri" w:cs="Calibri"/>
                <w:color w:val="000000"/>
              </w:rPr>
              <w:t>Southern</w:t>
            </w: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5A89" w14:textId="2E5BEDCF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424B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E8ED" w14:textId="77777777" w:rsidR="00FF52AB" w:rsidRPr="006141D4" w:rsidRDefault="00FF52AB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88FFB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One Freelance consultant and One Government researcher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87FC1" w14:textId="77777777" w:rsidR="00FF52AB" w:rsidRPr="006141D4" w:rsidRDefault="00FF52AB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val="en-GB" w:eastAsia="nl-BE"/>
              </w:rPr>
              <w:t>Cattle (Dairy), Cattle (Beef), Sheep, Goat, Chicken and Rabbit</w:t>
            </w:r>
          </w:p>
        </w:tc>
      </w:tr>
      <w:tr w:rsidR="001979E8" w:rsidRPr="006141D4" w14:paraId="36EF1168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0DC0" w14:textId="77777777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Tot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16275" w14:textId="77777777" w:rsidR="00896F47" w:rsidRPr="00DE2AB5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4268" w14:textId="53EF7326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90CE" w14:textId="77777777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26F3" w14:textId="77777777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81</w:t>
            </w:r>
          </w:p>
        </w:tc>
        <w:tc>
          <w:tcPr>
            <w:tcW w:w="48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5F259" w14:textId="77777777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1979E8" w:rsidRPr="00F9594C" w14:paraId="2516EE5D" w14:textId="77777777" w:rsidTr="00BE65A9">
        <w:trPr>
          <w:trHeight w:val="290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8ACA" w14:textId="77777777" w:rsidR="00896F47" w:rsidRPr="006141D4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%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AAD44" w14:textId="77777777" w:rsidR="00896F47" w:rsidRPr="00FF5227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nl-BE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3036" w14:textId="2549DB9C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76BC" w14:textId="77777777" w:rsidR="00896F47" w:rsidRPr="006141D4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F286" w14:textId="77777777" w:rsidR="00896F47" w:rsidRPr="00F9594C" w:rsidRDefault="00896F47" w:rsidP="00FF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6141D4">
              <w:rPr>
                <w:rFonts w:ascii="Calibri" w:eastAsia="Times New Roman" w:hAnsi="Calibri" w:cs="Calibri"/>
                <w:color w:val="000000"/>
                <w:lang w:eastAsia="nl-BE"/>
              </w:rPr>
              <w:t>88</w:t>
            </w:r>
          </w:p>
        </w:tc>
        <w:tc>
          <w:tcPr>
            <w:tcW w:w="482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DCB8F" w14:textId="77777777" w:rsidR="00896F47" w:rsidRPr="00F9594C" w:rsidRDefault="00896F47" w:rsidP="00FF5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</w:tc>
      </w:tr>
    </w:tbl>
    <w:p w14:paraId="25FD7A18" w14:textId="77777777" w:rsidR="006141D4" w:rsidRDefault="006141D4"/>
    <w:sectPr w:rsidR="006141D4" w:rsidSect="00FF52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EE2F6" w14:textId="77777777" w:rsidR="00E71EEE" w:rsidRDefault="00E71EEE" w:rsidP="00E71EEE">
      <w:pPr>
        <w:spacing w:after="0" w:line="240" w:lineRule="auto"/>
      </w:pPr>
      <w:r>
        <w:separator/>
      </w:r>
    </w:p>
  </w:endnote>
  <w:endnote w:type="continuationSeparator" w:id="0">
    <w:p w14:paraId="6AEFBDF2" w14:textId="77777777" w:rsidR="00E71EEE" w:rsidRDefault="00E71EEE" w:rsidP="00E71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6AE6A" w14:textId="77777777" w:rsidR="00E71EEE" w:rsidRDefault="00E71E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9B190" w14:textId="77777777" w:rsidR="00E71EEE" w:rsidRDefault="00E71E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4E83A" w14:textId="77777777" w:rsidR="00E71EEE" w:rsidRDefault="00E71E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05C05" w14:textId="77777777" w:rsidR="00E71EEE" w:rsidRDefault="00E71EEE" w:rsidP="00E71EEE">
      <w:pPr>
        <w:spacing w:after="0" w:line="240" w:lineRule="auto"/>
      </w:pPr>
      <w:r>
        <w:separator/>
      </w:r>
    </w:p>
  </w:footnote>
  <w:footnote w:type="continuationSeparator" w:id="0">
    <w:p w14:paraId="5B89681F" w14:textId="77777777" w:rsidR="00E71EEE" w:rsidRDefault="00E71EEE" w:rsidP="00E71E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3E54B" w14:textId="77777777" w:rsidR="00E71EEE" w:rsidRDefault="00E71E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A5649" w14:textId="38E5199E" w:rsidR="00E71EEE" w:rsidRPr="00E71EEE" w:rsidRDefault="00E71EEE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70DDD" w14:textId="77777777" w:rsidR="00E71EEE" w:rsidRDefault="00E71E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1D4"/>
    <w:rsid w:val="000A3FAD"/>
    <w:rsid w:val="001979E8"/>
    <w:rsid w:val="0028469E"/>
    <w:rsid w:val="00350F14"/>
    <w:rsid w:val="003B7760"/>
    <w:rsid w:val="005F0600"/>
    <w:rsid w:val="006141D4"/>
    <w:rsid w:val="007A2E61"/>
    <w:rsid w:val="00896F47"/>
    <w:rsid w:val="008B549F"/>
    <w:rsid w:val="00B00EAF"/>
    <w:rsid w:val="00B1040F"/>
    <w:rsid w:val="00BD3079"/>
    <w:rsid w:val="00BE65A9"/>
    <w:rsid w:val="00C732DA"/>
    <w:rsid w:val="00DE2AB5"/>
    <w:rsid w:val="00E71EEE"/>
    <w:rsid w:val="00EA77AF"/>
    <w:rsid w:val="00EE6B5D"/>
    <w:rsid w:val="00F93EFE"/>
    <w:rsid w:val="00FF5227"/>
    <w:rsid w:val="00FF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95D1"/>
  <w15:chartTrackingRefBased/>
  <w15:docId w15:val="{5A1FEF6C-A7EC-4305-A73C-0FCE7EEB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1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EE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1E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EE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1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17</Words>
  <Characters>4211</Characters>
  <Application>Microsoft Office Word</Application>
  <DocSecurity>0</DocSecurity>
  <Lines>105</Lines>
  <Paragraphs>53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e houaga</dc:creator>
  <cp:keywords/>
  <dc:description/>
  <cp:lastModifiedBy>Isidore houaga</cp:lastModifiedBy>
  <cp:revision>46</cp:revision>
  <dcterms:created xsi:type="dcterms:W3CDTF">2023-04-29T16:16:00Z</dcterms:created>
  <dcterms:modified xsi:type="dcterms:W3CDTF">2023-05-29T15:36:00Z</dcterms:modified>
</cp:coreProperties>
</file>